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2FE" w:rsidRDefault="003362FE" w:rsidP="003362FE">
      <w:pPr>
        <w:spacing w:after="160" w:line="259" w:lineRule="auto"/>
        <w:rPr>
          <w:rFonts w:ascii="Times New Roman" w:hAnsi="Times New Roman"/>
          <w:sz w:val="24"/>
          <w:lang w:val="en-US"/>
        </w:rPr>
      </w:pPr>
      <w:r>
        <w:rPr>
          <w:b/>
          <w:lang w:val="en-US"/>
        </w:rPr>
        <w:t xml:space="preserve">Multimedia Appendix 3. </w:t>
      </w:r>
      <w:r>
        <w:rPr>
          <w:bCs/>
          <w:lang w:val="en-US"/>
        </w:rPr>
        <w:t>Example features from active functional performance tests.</w:t>
      </w:r>
      <w:bookmarkStart w:id="0" w:name="_Hlk31122276"/>
      <w:bookmarkEnd w:id="0"/>
    </w:p>
    <w:tbl>
      <w:tblPr>
        <w:tblStyle w:val="TableGrid"/>
        <w:tblW w:w="8648" w:type="dxa"/>
        <w:jc w:val="center"/>
        <w:tblLook w:val="04A0" w:firstRow="1" w:lastRow="0" w:firstColumn="1" w:lastColumn="0" w:noHBand="0" w:noVBand="1"/>
      </w:tblPr>
      <w:tblGrid>
        <w:gridCol w:w="2127"/>
        <w:gridCol w:w="2268"/>
        <w:gridCol w:w="1842"/>
        <w:gridCol w:w="2411"/>
      </w:tblGrid>
      <w:tr w:rsidR="003362FE" w:rsidTr="00DF5B3D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2FE" w:rsidRDefault="003362FE" w:rsidP="00DF5B3D">
            <w:pPr>
              <w:pStyle w:val="Bullet1"/>
              <w:keepNext/>
              <w:spacing w:line="240" w:lineRule="auto"/>
              <w:ind w:left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tive functional performance te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2FE" w:rsidRDefault="003362FE" w:rsidP="00DF5B3D">
            <w:pPr>
              <w:pStyle w:val="Bullet1"/>
              <w:keepNext/>
              <w:spacing w:line="240" w:lineRule="auto"/>
              <w:ind w:left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 capture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2FE" w:rsidRDefault="003362FE" w:rsidP="00DF5B3D">
            <w:pPr>
              <w:pStyle w:val="Bullet1"/>
              <w:keepNext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of default features</w:t>
            </w:r>
          </w:p>
        </w:tc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2FE" w:rsidRDefault="003362FE" w:rsidP="00DF5B3D">
            <w:pPr>
              <w:pStyle w:val="Bullet1"/>
              <w:keepNext/>
              <w:spacing w:line="240" w:lineRule="auto"/>
              <w:ind w:left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ey features</w:t>
            </w:r>
          </w:p>
        </w:tc>
      </w:tr>
      <w:tr w:rsidR="003362FE" w:rsidTr="00DF5B3D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ger-tappin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s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stamps of tap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taps in 20 seconds; 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tion in tapping frequency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pping location drift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</w:p>
        </w:tc>
      </w:tr>
      <w:tr w:rsidR="003362FE" w:rsidTr="00DF5B3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lerometer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roscope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tometer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eps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al strike frequency; 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tion in heal strike frequency</w:t>
            </w:r>
          </w:p>
        </w:tc>
      </w:tr>
      <w:tr w:rsidR="003362FE" w:rsidTr="00DF5B3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elerometer; 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yroscope; 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tometer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ay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damental frequency</w:t>
            </w:r>
          </w:p>
        </w:tc>
      </w:tr>
      <w:tr w:rsidR="003362FE" w:rsidTr="00DF5B3D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ger-to-nos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lerometer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yroscope; 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tomet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damental frequency;</w:t>
            </w:r>
          </w:p>
          <w:p w:rsidR="003362FE" w:rsidRDefault="003362FE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placement around path</w:t>
            </w:r>
          </w:p>
        </w:tc>
      </w:tr>
    </w:tbl>
    <w:p w:rsidR="00BE55C1" w:rsidRDefault="00BE55C1">
      <w:bookmarkStart w:id="1" w:name="_GoBack"/>
      <w:bookmarkEnd w:id="1"/>
    </w:p>
    <w:sectPr w:rsidR="00BE55C1" w:rsidSect="000B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FE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362FE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D296"/>
  <w15:chartTrackingRefBased/>
  <w15:docId w15:val="{464D80B8-92AB-49FD-AF44-59669C73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2FE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1Char">
    <w:name w:val="Bullet 1 Char"/>
    <w:basedOn w:val="DefaultParagraphFont"/>
    <w:link w:val="Bullet1"/>
    <w:qFormat/>
    <w:rsid w:val="003362FE"/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Bullet1">
    <w:name w:val="Bullet 1"/>
    <w:basedOn w:val="ListParagraph"/>
    <w:link w:val="Bullet1Char"/>
    <w:qFormat/>
    <w:rsid w:val="003362FE"/>
    <w:rPr>
      <w:rFonts w:ascii="Calibri" w:eastAsia="Times New Roman" w:hAnsi="Calibri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3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6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30:00Z</dcterms:created>
  <dcterms:modified xsi:type="dcterms:W3CDTF">2020-10-08T15:30:00Z</dcterms:modified>
</cp:coreProperties>
</file>